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935" w:rsidRPr="00370CA5" w:rsidRDefault="00254A37" w:rsidP="006403F4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370CA5">
        <w:rPr>
          <w:rFonts w:ascii="Times New Roman" w:hAnsi="Times New Roman" w:cs="Times New Roman"/>
          <w:b/>
        </w:rPr>
        <w:t>S6</w:t>
      </w:r>
      <w:proofErr w:type="spellEnd"/>
      <w:r w:rsidR="00F0058C" w:rsidRPr="00370CA5">
        <w:rPr>
          <w:rFonts w:ascii="Times New Roman" w:hAnsi="Times New Roman" w:cs="Times New Roman"/>
          <w:b/>
        </w:rPr>
        <w:t xml:space="preserve"> Table Sample characteristics for subgroups according to weaning stage</w:t>
      </w:r>
    </w:p>
    <w:tbl>
      <w:tblPr>
        <w:tblW w:w="140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240"/>
        <w:gridCol w:w="3220"/>
        <w:gridCol w:w="204"/>
        <w:gridCol w:w="460"/>
        <w:gridCol w:w="320"/>
        <w:gridCol w:w="560"/>
        <w:gridCol w:w="204"/>
        <w:gridCol w:w="580"/>
        <w:gridCol w:w="308"/>
        <w:gridCol w:w="580"/>
        <w:gridCol w:w="204"/>
        <w:gridCol w:w="580"/>
        <w:gridCol w:w="340"/>
        <w:gridCol w:w="548"/>
        <w:gridCol w:w="204"/>
        <w:gridCol w:w="204"/>
        <w:gridCol w:w="580"/>
        <w:gridCol w:w="308"/>
        <w:gridCol w:w="580"/>
        <w:gridCol w:w="204"/>
        <w:gridCol w:w="580"/>
        <w:gridCol w:w="340"/>
        <w:gridCol w:w="580"/>
        <w:gridCol w:w="204"/>
        <w:gridCol w:w="560"/>
        <w:gridCol w:w="320"/>
        <w:gridCol w:w="560"/>
        <w:gridCol w:w="204"/>
      </w:tblGrid>
      <w:tr w:rsidR="00F0058C" w:rsidRPr="00370CA5" w:rsidTr="00F0058C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F0058C" w:rsidRPr="00370CA5" w:rsidTr="00F0058C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8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the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20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ther</w:t>
            </w:r>
          </w:p>
        </w:tc>
      </w:tr>
      <w:tr w:rsidR="009D1F67" w:rsidRPr="00370CA5" w:rsidTr="00F0058C">
        <w:trPr>
          <w:trHeight w:val="9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F67" w:rsidRPr="00370CA5" w:rsidRDefault="009D1F67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F67" w:rsidRPr="00370CA5" w:rsidRDefault="009D1F67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F67" w:rsidRPr="00370CA5" w:rsidRDefault="009D1F67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9D1F6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-weaning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9D1F6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Weaning 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9D1F6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st-wean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F67" w:rsidRPr="00370CA5" w:rsidRDefault="009D1F67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98582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e-weaning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98582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Weaning 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1F67" w:rsidRPr="00370CA5" w:rsidRDefault="009D1F67" w:rsidP="0098582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st-weaning</w:t>
            </w:r>
          </w:p>
        </w:tc>
      </w:tr>
      <w:tr w:rsidR="00F0058C" w:rsidRPr="00370CA5" w:rsidTr="00F0058C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69</w:t>
            </w:r>
          </w:p>
        </w:tc>
      </w:tr>
      <w:tr w:rsidR="00F0058C" w:rsidRPr="00370CA5" w:rsidTr="00F0058C">
        <w:trPr>
          <w:trHeight w:val="300"/>
        </w:trPr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Child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aracterisitics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58C" w:rsidRPr="00370CA5" w:rsidTr="00F0058C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month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0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58C" w:rsidRPr="00370CA5" w:rsidTr="00F0058C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x (% girl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F0058C" w:rsidRPr="00370CA5" w:rsidTr="00F0058C">
        <w:trPr>
          <w:trHeight w:val="315"/>
        </w:trPr>
        <w:tc>
          <w:tcPr>
            <w:tcW w:w="3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ild's current die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F0058C" w:rsidRPr="00370CA5" w:rsidTr="00F0058C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rmula milk  (% yes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F0058C" w:rsidRPr="00370CA5" w:rsidTr="00F0058C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xed  (% yes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F0058C" w:rsidRPr="00370CA5" w:rsidTr="00F0058C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reast milk  (% yes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F0058C" w:rsidRPr="00370CA5" w:rsidTr="00F0058C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olid food  (% yes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8 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6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98 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F0058C" w:rsidRPr="00370CA5" w:rsidTr="00F0058C">
        <w:trPr>
          <w:trHeight w:val="18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58C" w:rsidRPr="00370CA5" w:rsidRDefault="00F0058C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4C3935" w:rsidRPr="00370CA5" w:rsidRDefault="00F0058C" w:rsidP="006403F4">
      <w:pPr>
        <w:rPr>
          <w:rFonts w:ascii="Times New Roman" w:hAnsi="Times New Roman" w:cs="Times New Roman"/>
        </w:rPr>
      </w:pPr>
      <w:r w:rsidRPr="00370CA5">
        <w:rPr>
          <w:rFonts w:ascii="Times New Roman" w:hAnsi="Times New Roman" w:cs="Times New Roman"/>
        </w:rPr>
        <w:t xml:space="preserve">"Pre-weaning", infants below age 10 months and not taking solid foods; "Weaning" infants below age 20 months and taking both milk and solid foods; "Post-weaning" all the children above 20 months. Note that the definition of weaning stage is different from that shown in </w:t>
      </w:r>
      <w:proofErr w:type="spellStart"/>
      <w:r w:rsidR="00502E71" w:rsidRPr="00370CA5">
        <w:rPr>
          <w:rFonts w:ascii="Times New Roman" w:hAnsi="Times New Roman" w:cs="Times New Roman" w:hint="eastAsia"/>
        </w:rPr>
        <w:t>S3</w:t>
      </w:r>
      <w:proofErr w:type="spellEnd"/>
      <w:r w:rsidRPr="00370CA5">
        <w:rPr>
          <w:rFonts w:ascii="Times New Roman" w:hAnsi="Times New Roman" w:cs="Times New Roman"/>
        </w:rPr>
        <w:t xml:space="preserve"> Table. See </w:t>
      </w:r>
      <w:proofErr w:type="gramStart"/>
      <w:r w:rsidR="00D0255E" w:rsidRPr="00370CA5">
        <w:rPr>
          <w:rFonts w:ascii="Times New Roman" w:hAnsi="Times New Roman" w:cs="Times New Roman"/>
        </w:rPr>
        <w:t>Supporting</w:t>
      </w:r>
      <w:proofErr w:type="gramEnd"/>
      <w:r w:rsidR="00D0255E" w:rsidRPr="00370CA5">
        <w:rPr>
          <w:rFonts w:ascii="Times New Roman" w:hAnsi="Times New Roman" w:cs="Times New Roman" w:hint="eastAsia"/>
        </w:rPr>
        <w:t xml:space="preserve"> text 2 </w:t>
      </w:r>
      <w:r w:rsidRPr="00370CA5">
        <w:rPr>
          <w:rFonts w:ascii="Times New Roman" w:hAnsi="Times New Roman" w:cs="Times New Roman"/>
        </w:rPr>
        <w:t xml:space="preserve">for details of </w:t>
      </w:r>
      <w:r w:rsidR="00B2483C" w:rsidRPr="00370CA5">
        <w:rPr>
          <w:rFonts w:ascii="Times New Roman" w:hAnsi="Times New Roman" w:cs="Times New Roman"/>
        </w:rPr>
        <w:t>grouping respondents</w:t>
      </w:r>
      <w:r w:rsidRPr="00370CA5">
        <w:rPr>
          <w:rFonts w:ascii="Times New Roman" w:hAnsi="Times New Roman" w:cs="Times New Roman"/>
        </w:rPr>
        <w:t>. "Formula milk", those taking formula milk without breast milk; "Mixed", those taking both formula and breast milk; "Breast milk", those taking breast milk without formula milk; "Solid food", those taking solid food regardless of also taking formula or breast milk. †</w:t>
      </w:r>
      <w:r w:rsidR="00824260" w:rsidRPr="00370CA5">
        <w:rPr>
          <w:rFonts w:ascii="Times New Roman" w:hAnsi="Times New Roman" w:cs="Times New Roman"/>
        </w:rPr>
        <w:t xml:space="preserve">Considering child age, </w:t>
      </w:r>
      <w:r w:rsidRPr="00370CA5">
        <w:rPr>
          <w:rFonts w:ascii="Times New Roman" w:hAnsi="Times New Roman" w:cs="Times New Roman"/>
        </w:rPr>
        <w:t xml:space="preserve">responses of not having solid foods in </w:t>
      </w:r>
      <w:r w:rsidRPr="00370CA5">
        <w:rPr>
          <w:rFonts w:ascii="ＭＳ 明朝" w:eastAsia="ＭＳ 明朝" w:hAnsi="ＭＳ 明朝" w:cs="ＭＳ 明朝" w:hint="eastAsia"/>
        </w:rPr>
        <w:t>≧</w:t>
      </w:r>
      <w:r w:rsidRPr="00370CA5">
        <w:rPr>
          <w:rFonts w:ascii="Times New Roman" w:hAnsi="Times New Roman" w:cs="Times New Roman"/>
        </w:rPr>
        <w:t>20 month old group are most likely due to respondents' misunderstanding.</w:t>
      </w:r>
    </w:p>
    <w:p w:rsidR="00A30163" w:rsidRPr="00370CA5" w:rsidRDefault="00A30163" w:rsidP="00CE4B38">
      <w:pPr>
        <w:widowControl/>
        <w:jc w:val="left"/>
        <w:rPr>
          <w:rFonts w:ascii="Times New Roman" w:hAnsi="Times New Roman" w:cs="Times New Roman"/>
        </w:rPr>
      </w:pPr>
    </w:p>
    <w:sectPr w:rsidR="00A30163" w:rsidRPr="00370CA5" w:rsidSect="005F67CE">
      <w:type w:val="continuous"/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838" w:rsidRDefault="00582838" w:rsidP="001266F8">
      <w:r>
        <w:separator/>
      </w:r>
    </w:p>
  </w:endnote>
  <w:endnote w:type="continuationSeparator" w:id="0">
    <w:p w:rsidR="00582838" w:rsidRDefault="00582838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838" w:rsidRDefault="00582838" w:rsidP="001266F8">
      <w:r>
        <w:separator/>
      </w:r>
    </w:p>
  </w:footnote>
  <w:footnote w:type="continuationSeparator" w:id="0">
    <w:p w:rsidR="00582838" w:rsidRDefault="00582838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9740&lt;/item&gt;&lt;item&gt;9883&lt;/item&gt;&lt;item&gt;9884&lt;/item&gt;&lt;item&gt;9885&lt;/item&gt;&lt;item&gt;9886&lt;/item&gt;&lt;item&gt;16922&lt;/item&gt;&lt;item&gt;17878&lt;/item&gt;&lt;item&gt;18613&lt;/item&gt;&lt;item&gt;18888&lt;/item&gt;&lt;item&gt;18907&lt;/item&gt;&lt;item&gt;18916&lt;/item&gt;&lt;item&gt;19906&lt;/item&gt;&lt;item&gt;20115&lt;/item&gt;&lt;item&gt;20209&lt;/item&gt;&lt;item&gt;20215&lt;/item&gt;&lt;item&gt;20216&lt;/item&gt;&lt;item&gt;20552&lt;/item&gt;&lt;item&gt;20554&lt;/item&gt;&lt;/record-ids&gt;&lt;/item&gt;&lt;/Libraries&gt;"/>
  </w:docVars>
  <w:rsids>
    <w:rsidRoot w:val="00641B9B"/>
    <w:rsid w:val="00003634"/>
    <w:rsid w:val="0000532B"/>
    <w:rsid w:val="00015EEA"/>
    <w:rsid w:val="00016B7D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4481"/>
    <w:rsid w:val="000F5834"/>
    <w:rsid w:val="000F76B7"/>
    <w:rsid w:val="001060CA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215B"/>
    <w:rsid w:val="00174DCD"/>
    <w:rsid w:val="00183A6D"/>
    <w:rsid w:val="001868A6"/>
    <w:rsid w:val="00187DA6"/>
    <w:rsid w:val="001920C7"/>
    <w:rsid w:val="0019667C"/>
    <w:rsid w:val="001A252E"/>
    <w:rsid w:val="001A4757"/>
    <w:rsid w:val="001A4A23"/>
    <w:rsid w:val="001A6DFA"/>
    <w:rsid w:val="001B3AA7"/>
    <w:rsid w:val="001B417B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2F6F73"/>
    <w:rsid w:val="00303FA3"/>
    <w:rsid w:val="003040DD"/>
    <w:rsid w:val="003074AC"/>
    <w:rsid w:val="00314883"/>
    <w:rsid w:val="0032341A"/>
    <w:rsid w:val="003256B6"/>
    <w:rsid w:val="00325C4F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5AD2"/>
    <w:rsid w:val="0038276D"/>
    <w:rsid w:val="003836C6"/>
    <w:rsid w:val="00383EB2"/>
    <w:rsid w:val="003873B7"/>
    <w:rsid w:val="0039025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2838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A87"/>
    <w:rsid w:val="005E70E9"/>
    <w:rsid w:val="005E741E"/>
    <w:rsid w:val="005F5BC9"/>
    <w:rsid w:val="005F67CE"/>
    <w:rsid w:val="005F67E1"/>
    <w:rsid w:val="006011A8"/>
    <w:rsid w:val="00602D93"/>
    <w:rsid w:val="00604B01"/>
    <w:rsid w:val="006151B1"/>
    <w:rsid w:val="00621949"/>
    <w:rsid w:val="00625DC6"/>
    <w:rsid w:val="00631593"/>
    <w:rsid w:val="00633A7F"/>
    <w:rsid w:val="006347C5"/>
    <w:rsid w:val="00635477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4209"/>
    <w:rsid w:val="00A8552B"/>
    <w:rsid w:val="00A86AF2"/>
    <w:rsid w:val="00A92E78"/>
    <w:rsid w:val="00A9566C"/>
    <w:rsid w:val="00A95B9E"/>
    <w:rsid w:val="00AA265E"/>
    <w:rsid w:val="00AA45C8"/>
    <w:rsid w:val="00AA6FF7"/>
    <w:rsid w:val="00AB4096"/>
    <w:rsid w:val="00AB7706"/>
    <w:rsid w:val="00AB7FC3"/>
    <w:rsid w:val="00AC06D4"/>
    <w:rsid w:val="00AC152E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3DA8"/>
    <w:rsid w:val="00B444F1"/>
    <w:rsid w:val="00B5072F"/>
    <w:rsid w:val="00B518DE"/>
    <w:rsid w:val="00B67143"/>
    <w:rsid w:val="00B725A7"/>
    <w:rsid w:val="00B75F24"/>
    <w:rsid w:val="00B80F46"/>
    <w:rsid w:val="00B94A7C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E6396"/>
    <w:rsid w:val="00BF0D8E"/>
    <w:rsid w:val="00BF21E2"/>
    <w:rsid w:val="00BF2B79"/>
    <w:rsid w:val="00BF422C"/>
    <w:rsid w:val="00C00DFE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2101"/>
    <w:rsid w:val="00C7373F"/>
    <w:rsid w:val="00C86F99"/>
    <w:rsid w:val="00C972EB"/>
    <w:rsid w:val="00CA2138"/>
    <w:rsid w:val="00CA597C"/>
    <w:rsid w:val="00CA7CEB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73C0C"/>
    <w:rsid w:val="00D8531B"/>
    <w:rsid w:val="00D85749"/>
    <w:rsid w:val="00DA0111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417"/>
    <w:rsid w:val="00DE3D85"/>
    <w:rsid w:val="00DE46F9"/>
    <w:rsid w:val="00DE471D"/>
    <w:rsid w:val="00E01287"/>
    <w:rsid w:val="00E0656C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PresentationFormat/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2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5</cp:revision>
  <cp:lastPrinted>2015-11-28T11:21:00Z</cp:lastPrinted>
  <dcterms:created xsi:type="dcterms:W3CDTF">2016-03-05T12:22:00Z</dcterms:created>
  <dcterms:modified xsi:type="dcterms:W3CDTF">2016-03-05T13:11:00Z</dcterms:modified>
  <dc:language/>
  <cp:version/>
</cp:coreProperties>
</file>